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 w:beforeAutospacing="0" w:after="0" w:afterAutospacing="0" w:line="360" w:lineRule="auto"/>
        <w:ind w:firstLine="480" w:firstLineChars="20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able S2. Configuration materials for medium GM Ⅰ and GM Ⅱ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2804"/>
        <w:gridCol w:w="30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5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ition</w:t>
            </w:r>
          </w:p>
        </w:tc>
        <w:tc>
          <w:tcPr>
            <w:tcW w:w="164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 I</w:t>
            </w:r>
          </w:p>
        </w:tc>
        <w:tc>
          <w:tcPr>
            <w:tcW w:w="17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 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  <w:jc w:val="center"/>
        </w:trPr>
        <w:tc>
          <w:tcPr>
            <w:tcW w:w="156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HPO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64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 g/L</w:t>
            </w:r>
          </w:p>
        </w:tc>
        <w:tc>
          <w:tcPr>
            <w:tcW w:w="179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 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PO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 g/L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 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rFonts w:ascii="宋体" w:hAnsi="宋体" w:eastAsia="宋体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NH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ascii="宋体" w:hAnsi="宋体" w:eastAsia="宋体"/>
                <w:color w:val="000000"/>
                <w:sz w:val="22"/>
                <w:szCs w:val="22"/>
              </w:rPr>
              <w:t>）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SO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 g/L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 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O</w:t>
            </w:r>
            <w:r>
              <w:rPr>
                <w:color w:val="000000"/>
                <w:sz w:val="22"/>
                <w:szCs w:val="22"/>
                <w:vertAlign w:val="subscript"/>
              </w:rPr>
              <w:t>7</w:t>
            </w:r>
            <w:r>
              <w:rPr>
                <w:color w:val="000000"/>
                <w:sz w:val="22"/>
                <w:szCs w:val="22"/>
              </w:rPr>
              <w:t>·2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 g/L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 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SO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.7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 g/L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 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 g/L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 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ein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 g/L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 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st extract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 g/L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 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Cl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 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l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4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79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 g/L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47623F"/>
    <w:rsid w:val="5447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Calibri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_tgt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02:22:00Z</dcterms:created>
  <dc:creator>野菜</dc:creator>
  <cp:lastModifiedBy>野菜</cp:lastModifiedBy>
  <dcterms:modified xsi:type="dcterms:W3CDTF">2022-02-08T02:2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636B5A9E66B407EB939E0FFB1FEF731</vt:lpwstr>
  </property>
</Properties>
</file>